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rPr>
          <w:rFonts w:hint="eastAsia"/>
          <w:sz w:val="32"/>
          <w:szCs w:val="32"/>
        </w:rPr>
      </w:pPr>
      <w:r>
        <w:rPr>
          <w:rFonts w:hint="eastAsia"/>
          <w:sz w:val="32"/>
          <w:szCs w:val="32"/>
        </w:rPr>
        <w:t>Effects of exercise based on ACSM recommendations on bone mineral density in individuals with osteoporosis: A systematic review and meta-analyses of randomized controlled trials</w:t>
      </w:r>
    </w:p>
    <w:p>
      <w:pPr>
        <w:pStyle w:val="34"/>
      </w:pPr>
      <w:r>
        <w:t>Wenlai Cui</w:t>
      </w:r>
      <w:r>
        <w:rPr>
          <w:vertAlign w:val="superscript"/>
        </w:rPr>
        <w:t>1</w:t>
      </w:r>
      <w:r>
        <w:t>, Dong Li</w:t>
      </w:r>
      <w:r>
        <w:rPr>
          <w:vertAlign w:val="superscript"/>
        </w:rPr>
        <w:t>2</w:t>
      </w:r>
      <w:r>
        <w:t>, Yueshuai Jiang</w:t>
      </w:r>
      <w:r>
        <w:rPr>
          <w:vertAlign w:val="superscript"/>
        </w:rPr>
        <w:t>1</w:t>
      </w:r>
      <w:r>
        <w:t>, Yang Gao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Yang Gao</w:t>
      </w:r>
      <w:r>
        <w:rPr>
          <w:rFonts w:cs="Times New Roman"/>
        </w:rPr>
        <w:t xml:space="preserve">: </w:t>
      </w:r>
      <w:r>
        <w:rPr>
          <w:rFonts w:cs="Times New Roman"/>
          <w:szCs w:val="24"/>
        </w:rPr>
        <w:t>gaoyang@cupes.edu.cn</w:t>
      </w:r>
      <w:bookmarkStart w:id="0" w:name="_GoBack"/>
      <w:bookmarkEnd w:id="0"/>
    </w:p>
    <w:p>
      <w:r>
        <w:rPr>
          <w:rFonts w:cs="Times New Roman"/>
          <w:b/>
          <w:szCs w:val="24"/>
        </w:rPr>
        <w:t>Appendix 1</w:t>
      </w:r>
      <w:r>
        <w:rPr>
          <w:rFonts w:cs="Times New Roman"/>
          <w:szCs w:val="24"/>
        </w:rPr>
        <w:t xml:space="preserve"> Search Strategy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5767"/>
        <w:gridCol w:w="1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7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42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PubMed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"Osteoporosis"[Mesh] Sort by: Most Recent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61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(((((((Osteoporosis[Title/Abstract]) OR (Osteoporoses[Title/Abstract])) OR (osteopenic[Title/Abstract])) OR (osteoporotic[Title/Abstract])) OR (osteopenia[Title/Abstract])) OR (Post-Traumatic Osteoporoses[Title/Abstract])) OR (Senile Osteoporoses[Title/Abstract])) OR (Bone Loss[Title/Abstract])) OR (Bone Losses[Title/Abstract])) OR (Bone density[Title/Abstract])) OR (Bone mineral density[Title/Abstract])) OR (Low bone mass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47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3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OR #2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57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72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"Exercise"[Mesh] Sort by: Most Recent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39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(((((((((((Exercises[Title/Abstract]) OR (Physical Activity[Title/Abstract])) OR (physical exercise[Title/Abstract])) OR (Training[Title/Abstract])) OR (Trainings[Title/Abstract])) OR (Motor Activity[Title/Abstract])) OR (Tai Chi[Title/Abstract])) OR (Vibration[Title/Abstract])) OR (yoga[Title/Abstract])) OR (wuqinxi[Title/Abstract])) OR (baduanjin[Title/Abstract])) OR (yijinjing[Title/Abstract])) OR (kickboxing[Title/Abstract])) OR (Pilates[Title/Abstract])) OR (Balance[Title/Abstract])) OR (Resistance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835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9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4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OR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 #5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95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40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Randomized controlled trial[Publication Type]) OR (controlled clinical trial[Publication Type])) OR (randomized[Title/Abstract])) OR (placebo[Title/Abstract])) OR (randomly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296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8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3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6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Embas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'osteoporosis'/exp OR osteoporosis OR osteoporoses:ab,ti OR osteopenic:ab,ti OR osteoporotic:ab,ti OR osteopenia:ab,ti OR 'post-traumatic osteoporoses':ab,ti OR 'senile osteoporoses':ab,ti OR 'bone loss':ab,ti OR 'bone losses':ab,ti OR 'bone density':ab,ti OR 'bone mineral density':ab,ti OR 'low bone mass':ab,ti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62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'exercise'/exp OR exercise OR exercises:ab,ti OR 'physical activity':ab,ti OR 'physical exercise':ab,ti OR training:ab,ti OR trainings:ab,ti OR 'motor activity':ab,ti OR 'tai chi':ab,ti OR vibration:ab,ti OR yoga:ab,ti OR wuqinxi:ab,ti OR baduanjin:ab,ti OR yijinjing:ab,ti OR kickboxing:ab,ti OR pilates:ab,ti OR balance:ab,ti OR resistance:ab,ti) AND ([controlled clinical trial]/lim OR [randomized controlled trial]/lim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49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Web of Scienc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(((((((((((ALL=(Osteoporosis)) OR TS=(Osteoporosis )) OR TS=(Osteoporoses )) OR TS=(osteopenic )) OR TS=(osteoporotic )) OR TS=(osteopenia )) OR TS=( Post-Traumatic Osteoporoses )) OR TS=(Senile Osteoporoses )) OR TS=(Bone Loss )) OR TS=(Bone Losses )) OR TS=(Bone density )) OR TS=(Bone mineral density )) OR TS=(Low bone mass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83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(((((((((((((((ALL=(Exercise)) OR TS=(Exercises)) OR TS=(Physical Activity )) OR TS=(physical exercise)) OR TS=( Training )) OR TS=(Trainings)) OR TS=( Motor Activity)) OR TS=( Tai Chi )) OR TS=(Vibration )) OR TS=(yoga )) OR TS=( wuqinxi )) OR TS=( baduanjin )) OR TS=(yijinjing )) OR TS=(kickboxing )) OR TS=(Pilates)) OR TS=( Balance)) OR TS=( Resistance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5167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(((TS=(Randomized controlled trial )) OR TS=(controlled clinical trial )) OR TS=( randomized )) OR TS=(placebo )) OR TS=( randomly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584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2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4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Cochran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Osteoporosis):ti,ab,kw OR (Osteoporoses):ti,ab,kw OR (osteopenic):ti,ab,kw OR (osteoporotic):ti,ab,kw OR (osteopenia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2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Post-Traumatic Osteoporoses):ti,ab,kw OR (Senile Osteoporoses):ti,ab,kw OR (Bone Loss):ti,ab,kw OR (Bone Losses):ti,ab,kw OR (Bone density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0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Bone mineral density):ti,ab,kw OR (Low bone mass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0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 OR #2 OR #3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6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Exercise):ti,ab,kw OR (Exercises):ti,ab,kw OR (Physical Activity):ti,ab,kw OR (physical exercise):ti,ab,kw OR (Training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45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36"/>
              </w:tabs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Trainings):ti,ab,kw OR (Motor Activity):ti,ab,kw OR (Tai Chi):ti,ab,kw OR (Vibration):ti,ab,kw OR (yoga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53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wuqinxi):ti,ab,kw OR (baduanjin):ti,ab,kw OR (yijinjing):ti,ab,kw OR (kickboxing):ti,ab,kw OR (Pilates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8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Balance):ti,ab,kw OR (Resistance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31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9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 OR #6 OR #7 OR #8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350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0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Randomized controlled trial):ti,ab,kw OR (controlled clinical trial):ti,ab,kw OR (randomized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257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 AND #9 AND #10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4236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ppendix 2</w:t>
      </w:r>
      <w:r>
        <w:rPr>
          <w:rFonts w:cs="Times New Roman"/>
          <w:szCs w:val="24"/>
        </w:rPr>
        <w:t xml:space="preserve"> Funnel plot of lumbar spine BMD in resistance exercise</w:t>
      </w:r>
    </w:p>
    <w:p>
      <w:pPr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drawing>
          <wp:inline distT="0" distB="0" distL="114300" distR="114300">
            <wp:extent cx="3428365" cy="2495550"/>
            <wp:effectExtent l="0" t="0" r="635" b="19050"/>
            <wp:docPr id="8" name="图片 8" descr="抗阻=ls-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抗阻=ls-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836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ppendix 3</w:t>
      </w:r>
      <w:r>
        <w:rPr>
          <w:rFonts w:cs="Times New Roman"/>
          <w:szCs w:val="24"/>
        </w:rPr>
        <w:t xml:space="preserve"> Sensitivity analys</w:t>
      </w:r>
      <w:r>
        <w:rPr>
          <w:rFonts w:hint="eastAsia" w:cs="Times New Roman"/>
          <w:szCs w:val="24"/>
          <w:lang w:val="en-US" w:eastAsia="zh-Hans"/>
        </w:rPr>
        <w:t>e</w:t>
      </w:r>
      <w:r>
        <w:rPr>
          <w:rFonts w:cs="Times New Roman"/>
          <w:szCs w:val="24"/>
        </w:rPr>
        <w:t>s of lumbar spine BMD in resistance exercise</w:t>
      </w:r>
    </w:p>
    <w:p>
      <w:pPr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drawing>
          <wp:inline distT="0" distB="0" distL="114300" distR="114300">
            <wp:extent cx="4147185" cy="3590290"/>
            <wp:effectExtent l="0" t="0" r="18415" b="16510"/>
            <wp:docPr id="9" name="图片 9" descr="截屏2023-06-06 下午7.28.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截屏2023-06-06 下午7.28.09"/>
                    <pic:cNvPicPr>
                      <a:picLocks noChangeAspect="1"/>
                    </pic:cNvPicPr>
                  </pic:nvPicPr>
                  <pic:blipFill>
                    <a:blip r:embed="rId10"/>
                    <a:srcRect t="423"/>
                    <a:stretch>
                      <a:fillRect/>
                    </a:stretch>
                  </pic:blipFill>
                  <pic:spPr>
                    <a:xfrm>
                      <a:off x="0" y="0"/>
                      <a:ext cx="4147185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ppendix 4</w:t>
      </w:r>
      <w:r>
        <w:rPr>
          <w:rFonts w:cs="Times New Roman"/>
          <w:szCs w:val="24"/>
        </w:rPr>
        <w:t xml:space="preserve"> Funnel plot of femoral neck BMD in resistance exercise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3989070" cy="2898140"/>
            <wp:effectExtent l="0" t="0" r="0" b="0"/>
            <wp:docPr id="65850186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501862" name="图片 1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331" cy="2907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ppendix 5</w:t>
      </w:r>
      <w:r>
        <w:rPr>
          <w:rFonts w:cs="Times New Roman"/>
          <w:szCs w:val="24"/>
        </w:rPr>
        <w:t xml:space="preserve"> Sensitivity analys</w:t>
      </w:r>
      <w:r>
        <w:rPr>
          <w:rFonts w:hint="eastAsia" w:cs="Times New Roman"/>
          <w:szCs w:val="24"/>
          <w:lang w:val="en-US" w:eastAsia="zh-Hans"/>
        </w:rPr>
        <w:t>es</w:t>
      </w:r>
      <w:r>
        <w:rPr>
          <w:rFonts w:cs="Times New Roman"/>
          <w:szCs w:val="24"/>
        </w:rPr>
        <w:t xml:space="preserve"> of femoral neck BMD in resistance exercise</w:t>
      </w:r>
    </w:p>
    <w:p>
      <w:pPr>
        <w:spacing w:before="240"/>
      </w:pPr>
      <w:r>
        <w:drawing>
          <wp:inline distT="0" distB="0" distL="0" distR="0">
            <wp:extent cx="3980180" cy="3388360"/>
            <wp:effectExtent l="0" t="0" r="7620" b="15240"/>
            <wp:docPr id="156282747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827472" name="图片 1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"/>
                    <a:stretch>
                      <a:fillRect/>
                    </a:stretch>
                  </pic:blipFill>
                  <pic:spPr>
                    <a:xfrm>
                      <a:off x="0" y="0"/>
                      <a:ext cx="3990442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ind w:firstLine="399" w:firstLineChars="0"/>
        <w:jc w:val="left"/>
        <w:rPr>
          <w:lang w:val="en-US" w:eastAsia="en-US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24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44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2D08"/>
    <w:rsid w:val="00447801"/>
    <w:rsid w:val="00452E9C"/>
    <w:rsid w:val="004735C8"/>
    <w:rsid w:val="004961FF"/>
    <w:rsid w:val="00517A89"/>
    <w:rsid w:val="005250F2"/>
    <w:rsid w:val="00563F57"/>
    <w:rsid w:val="005926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58DD"/>
    <w:rsid w:val="00B1671E"/>
    <w:rsid w:val="00B25EB8"/>
    <w:rsid w:val="00B354E1"/>
    <w:rsid w:val="00B37F4D"/>
    <w:rsid w:val="00C52A7B"/>
    <w:rsid w:val="00C56BAF"/>
    <w:rsid w:val="00C679AA"/>
    <w:rsid w:val="00C75972"/>
    <w:rsid w:val="00C9797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BFFDC35"/>
    <w:rsid w:val="3EFF4F12"/>
    <w:rsid w:val="76DB3196"/>
    <w:rsid w:val="77FE4127"/>
    <w:rsid w:val="77FEE855"/>
    <w:rsid w:val="797F1A08"/>
    <w:rsid w:val="7EFF16CA"/>
    <w:rsid w:val="7F46B898"/>
    <w:rsid w:val="7F7F91DD"/>
    <w:rsid w:val="7FBF2B63"/>
    <w:rsid w:val="A5F92D76"/>
    <w:rsid w:val="D9999C27"/>
    <w:rsid w:val="DBFB66FE"/>
    <w:rsid w:val="ED5792F3"/>
    <w:rsid w:val="F71B43F1"/>
    <w:rsid w:val="FD1D971D"/>
    <w:rsid w:val="FFF78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Pages>11</Pages>
  <Words>860</Words>
  <Characters>4908</Characters>
  <Lines>40</Lines>
  <Paragraphs>11</Paragraphs>
  <TotalTime>2</TotalTime>
  <ScaleCrop>false</ScaleCrop>
  <LinksUpToDate>false</LinksUpToDate>
  <CharactersWithSpaces>5757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6:58:00Z</dcterms:created>
  <dc:creator>Frontiers</dc:creator>
  <cp:lastModifiedBy>CWL@.</cp:lastModifiedBy>
  <cp:lastPrinted>2013-10-08T12:51:00Z</cp:lastPrinted>
  <dcterms:modified xsi:type="dcterms:W3CDTF">2023-07-10T13:15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4.0.7913</vt:lpwstr>
  </property>
  <property fmtid="{D5CDD505-2E9C-101B-9397-08002B2CF9AE}" pid="11" name="ICV">
    <vt:lpwstr>6722A6C5C1166D1E7A29066402A04E72_42</vt:lpwstr>
  </property>
</Properties>
</file>